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kern w:val="0"/>
        </w:rPr>
      </w:pPr>
      <w:r>
        <w:rPr>
          <w:b/>
          <w:kern w:val="0"/>
        </w:rPr>
        <w:t xml:space="preserve">Table S5. </w:t>
      </w:r>
      <w:r>
        <w:rPr>
          <w:kern w:val="0"/>
        </w:rPr>
        <w:t>Modular architecture of the brain functional directed network for subgroup 1.</w:t>
      </w:r>
    </w:p>
    <w:tbl>
      <w:tblPr>
        <w:tblW w:w="758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1274"/>
        <w:gridCol w:w="1255"/>
        <w:gridCol w:w="416"/>
        <w:gridCol w:w="916"/>
        <w:gridCol w:w="1555"/>
        <w:gridCol w:w="1255"/>
      </w:tblGrid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dul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gions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las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dule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gions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lass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FG.L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S.R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Goperc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C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Gtrian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C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L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L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A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POsup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FGmed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L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L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PL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sup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mid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inf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U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supmed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UT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supmed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UT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C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L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C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L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S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A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A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eC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eC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POsup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C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POmid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C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POmid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S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LF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S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ary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LF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IP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mbic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MY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mbic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IP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mbic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FGdor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MY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mbic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A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mid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T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I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T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FGdor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F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FGmed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Goperc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UN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Gtrian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UN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N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N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O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O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F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F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PL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G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UN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UN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L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L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sup.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TG.R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I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inf.R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V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TG.R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kern w:val="0"/>
        </w:rPr>
        <w:t xml:space="preserve">The modular architecture of the brain functional directed network </w:t>
      </w:r>
      <w:r>
        <w:rPr>
          <w:kern w:val="0"/>
        </w:rPr>
        <w:t xml:space="preserve">for subgroup 1 </w:t>
      </w:r>
      <w:r>
        <w:rPr>
          <w:kern w:val="0"/>
        </w:rPr>
        <w:t>was detected using an explicit algorithm based on spectral optimization of the modularity in directed networks developed by Leicht and Newman (2008). L, left; R, right; for the abbreviations of the regions, see Table S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30T19:11:00Z</dcterms:created>
  <dc:creator>Yong HE</dc:creator>
  <dc:description/>
  <cp:keywords/>
  <dc:language>en-US</dc:language>
  <cp:lastModifiedBy>YAN Chao-Gan</cp:lastModifiedBy>
  <dcterms:modified xsi:type="dcterms:W3CDTF">2011-07-19T09:08:00Z</dcterms:modified>
  <cp:revision>94</cp:revision>
  <dc:subject/>
  <dc:title>Supplemental Figure</dc:title>
</cp:coreProperties>
</file>